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0E70F" w14:textId="77777777" w:rsidR="00F21B0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sz w:val="24"/>
        </w:rPr>
        <w:t>: General characteristic of RCTs</w:t>
      </w:r>
    </w:p>
    <w:tbl>
      <w:tblPr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3"/>
        <w:gridCol w:w="2274"/>
        <w:gridCol w:w="3076"/>
        <w:gridCol w:w="3076"/>
        <w:gridCol w:w="2145"/>
        <w:gridCol w:w="2274"/>
      </w:tblGrid>
      <w:tr w:rsidR="00F21B0A" w14:paraId="5856D6FE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9ECF647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2B0D4BC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4DE336D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B678B47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E5702DA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B1539CA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21B0A" w14:paraId="7B512B3C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682BB99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udy(author/yea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0639095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GRESSIVE-AF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ndrade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6AE8036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ryo-FIRST 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Malte Kuniss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F79A0E3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un Ding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81DF551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OP AF First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Oussama M. Wazni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058D787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ARLY-AF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Jason G. Andrade2020</w:t>
            </w:r>
          </w:p>
        </w:tc>
      </w:tr>
      <w:tr w:rsidR="00F21B0A" w14:paraId="5DC482CF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3F48ACA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77D5A1A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.0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EF64E84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A2F0B32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9CD7712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.0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A5DDBC2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.079</w:t>
            </w:r>
          </w:p>
        </w:tc>
      </w:tr>
      <w:tr w:rsidR="00F21B0A" w14:paraId="20C1961B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6DB172A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E14898A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4ED4075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CCEB3B9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0D1BDA4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964F2C1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N</w:t>
            </w:r>
          </w:p>
        </w:tc>
      </w:tr>
      <w:tr w:rsidR="00F21B0A" w14:paraId="384C2E28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DA841EE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AF6232B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FB03569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5FDE2AC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7EDBF0B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6C6EBAE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CT</w:t>
            </w:r>
          </w:p>
        </w:tc>
      </w:tr>
      <w:tr w:rsidR="00F21B0A" w14:paraId="2508395C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D9373FE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uticent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CD5D1B4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1DADEF4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4A7F428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A4E813E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0C0F1C8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F21B0A" w14:paraId="516D61F7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78D3EA3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F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0A8C03F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4E3D9E0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42A2791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03C9A34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FF47D08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F</w:t>
            </w:r>
          </w:p>
        </w:tc>
      </w:tr>
      <w:tr w:rsidR="00F21B0A" w14:paraId="3713B89A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C542296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llow-u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br/>
              <w:t>(month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2BFB6DF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FD775E2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7D23618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6720C23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0487740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F21B0A" w14:paraId="22623274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A9DCA6F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26BB9AC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/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9BEE1E9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/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AED8D1A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2/1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64ACFAC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/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F0DE04A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/149</w:t>
            </w:r>
          </w:p>
        </w:tc>
      </w:tr>
      <w:tr w:rsidR="00F21B0A" w14:paraId="0BACFEBA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C364F21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A86674D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7±12.3/59.5±1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135C54C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.5±13.1/54.1±1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6DEC3A9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9±7.89/60.74±10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B04F612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4±11.2/61.6±1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860FBEA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7±12.3/59.5±10.10</w:t>
            </w:r>
          </w:p>
        </w:tc>
      </w:tr>
      <w:tr w:rsidR="00F21B0A" w14:paraId="4372BD0B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6B4DA53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32850D5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/1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CB1DB71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/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E3C2C47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/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57BA2C5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/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3202686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/102</w:t>
            </w:r>
          </w:p>
        </w:tc>
      </w:tr>
      <w:tr w:rsidR="00F21B0A" w14:paraId="44013DB5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3CB2B16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440A789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5±5.0/38.1±6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F68039D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0±5.9/38.0±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45F9DDD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29±3.68/39.11±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337FCA0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7±5.7/38.2±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5E3820E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5±5.0/38.1±6.5</w:t>
            </w:r>
          </w:p>
        </w:tc>
      </w:tr>
      <w:tr w:rsidR="00F21B0A" w14:paraId="6ABE25FD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EA934CC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VE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C5B7377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.6±7.0/59.8±7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B6971BA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8±5.4/63.7±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73CA9B6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91±4.71/59.96±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D478D5A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9±6.0/61.1±5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D066E31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.6±7.0/59.8±7.6</w:t>
            </w:r>
          </w:p>
        </w:tc>
      </w:tr>
      <w:tr w:rsidR="00F21B0A" w14:paraId="6C6C2D8C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BC45319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5B4A70B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/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E793D59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/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C332578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/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13157E4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/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D05A3DD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/55</w:t>
            </w:r>
          </w:p>
        </w:tc>
      </w:tr>
      <w:tr w:rsidR="00F21B0A" w14:paraId="7178158D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D1C5304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2A97D5F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/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B3B72D7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/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2B166F8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/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AC7E8CB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/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23AB680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/7</w:t>
            </w:r>
          </w:p>
        </w:tc>
      </w:tr>
      <w:tr w:rsidR="00F21B0A" w14:paraId="40CE0310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6DFC640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ior stroke or T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1C53AD2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/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66E859F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908FE00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/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9052CA6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/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68ED6A9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/5</w:t>
            </w:r>
          </w:p>
        </w:tc>
      </w:tr>
      <w:tr w:rsidR="00F21B0A" w14:paraId="2DE4CAE0" w14:textId="77777777">
        <w:trPr>
          <w:trHeight w:val="167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A584558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BA equip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7691436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3-mm or 28-mm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yoballoo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Arctic Front Advance, Medtron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5395440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 28- or 23-mm second-generation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yoballoo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(Arctic Front Advance Cardiac Cryoablation Catheter, Medtron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3620606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8-or 23-mm second-generation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yoballoo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(Arctic Front Advance Cardiac Cryoablation Catheter, Medtron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28DE7CD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 second-generation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yoballoo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(Arctic Front Advance Cardiac Cryoablation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Catheter, Medtron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9027239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3-mm or 28-mm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yoballoo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Arctic Front Advance, Medtronic)</w:t>
            </w:r>
          </w:p>
        </w:tc>
      </w:tr>
      <w:tr w:rsidR="00F21B0A" w14:paraId="0D7239A9" w14:textId="77777777">
        <w:trPr>
          <w:trHeight w:val="140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D47C8DE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A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5F1D028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lecainid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Propafenon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otalol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Dronedaron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miodar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8CB4A67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lecainid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Propafenon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otalol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Dronedaron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miodar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9F209EB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opafenon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otalol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Dronedaron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miodar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5732E32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lecainid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Propafenon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otalol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Dronedaron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miodar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EC02C59" w14:textId="77777777" w:rsidR="00F21B0A" w:rsidRDefault="00000000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lecainid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Propafenon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otalol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Dronedaron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miodarone</w:t>
            </w:r>
          </w:p>
        </w:tc>
      </w:tr>
    </w:tbl>
    <w:p w14:paraId="721ACE60" w14:textId="77777777" w:rsidR="00F21B0A" w:rsidRDefault="00F21B0A"/>
    <w:p w14:paraId="096C2BBE" w14:textId="77777777" w:rsidR="00F21B0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verse events at the 1- and 3-year follow-u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400"/>
        <w:gridCol w:w="1557"/>
        <w:gridCol w:w="947"/>
        <w:gridCol w:w="1699"/>
        <w:gridCol w:w="566"/>
        <w:gridCol w:w="1535"/>
        <w:gridCol w:w="1557"/>
        <w:gridCol w:w="1022"/>
        <w:gridCol w:w="1626"/>
        <w:gridCol w:w="566"/>
      </w:tblGrid>
      <w:tr w:rsidR="00F21B0A" w14:paraId="509C849F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6DD09" w14:textId="77777777" w:rsidR="00F21B0A" w:rsidRDefault="00F21B0A">
            <w:pPr>
              <w:widowControl/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A60E8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year-follow-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7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49ECA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years-follow-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5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F21B0A" w14:paraId="55C524FC" w14:textId="77777777">
        <w:trPr>
          <w:trHeight w:val="54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8AE6A" w14:textId="77777777" w:rsidR="00F21B0A" w:rsidRDefault="00F21B0A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7EC81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3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8DC18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3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504648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50F86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15995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64AB3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2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C76E4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2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F9E135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17E51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7B345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F21B0A" w14:paraId="6DB5D297" w14:textId="77777777">
        <w:trPr>
          <w:trHeight w:val="81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28C19D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8489A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60800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00DA97C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72BF0CF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,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20B4B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80AC5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20F30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250DACBC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18A86B5C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,2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B71B4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7</w:t>
            </w:r>
          </w:p>
        </w:tc>
      </w:tr>
      <w:tr w:rsidR="00F21B0A" w14:paraId="52EC48C9" w14:textId="77777777">
        <w:trPr>
          <w:trHeight w:val="10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5CE0A4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lmon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2E219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8AFEC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591DE94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814B88B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,7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8921A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9AE9C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C753B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2BAA3B1E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3CAAA9EB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,15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562CD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1B0A" w14:paraId="0C252E82" w14:textId="77777777">
        <w:trPr>
          <w:trHeight w:val="81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B119AA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/T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27603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6101C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504AC6E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F57E2E1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,1.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7D9A8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5EF0D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0AA93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085CB5FA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3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67BDF2DD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,2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AE737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1B0A" w14:paraId="7F646A31" w14:textId="77777777">
        <w:trPr>
          <w:trHeight w:val="10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75D8B8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trointesti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7B3C2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7D3B3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0D132AD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491D69C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,10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30E9E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490A7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E148F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5078D23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4DBE53BA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,5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EE283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1B0A" w14:paraId="668406F9" w14:textId="77777777">
        <w:trPr>
          <w:trHeight w:val="109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4AD941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vess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D6B68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E319F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C128D7B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ECA9706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,36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0BE3C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EE3C8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53D48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E1CD3E3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32F99869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,48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8D22E" w14:textId="77777777" w:rsidR="00F21B0A" w:rsidRDefault="00000000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720C7D9C" w14:textId="77777777" w:rsidR="00F21B0A" w:rsidRDefault="00F21B0A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F21B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ED6C9" w14:textId="77777777" w:rsidR="002C2D11" w:rsidRDefault="002C2D11" w:rsidP="0025167D">
      <w:r>
        <w:separator/>
      </w:r>
    </w:p>
  </w:endnote>
  <w:endnote w:type="continuationSeparator" w:id="0">
    <w:p w14:paraId="27687A9F" w14:textId="77777777" w:rsidR="002C2D11" w:rsidRDefault="002C2D11" w:rsidP="00251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D8C3E" w14:textId="77777777" w:rsidR="002C2D11" w:rsidRDefault="002C2D11" w:rsidP="0025167D">
      <w:r>
        <w:separator/>
      </w:r>
    </w:p>
  </w:footnote>
  <w:footnote w:type="continuationSeparator" w:id="0">
    <w:p w14:paraId="69579F33" w14:textId="77777777" w:rsidR="002C2D11" w:rsidRDefault="002C2D11" w:rsidP="00251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I1MDE4ZmUzYzk3OWE0YjAyYTc0Y2U4MmIwYTJmYT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ar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22eeeav5ztxmex59txr2zz5e0vrfe9aead&quot;&gt;023&lt;record-ids&gt;&lt;item&gt;452&lt;/item&gt;&lt;item&gt;608&lt;/item&gt;&lt;item&gt;1322&lt;/item&gt;&lt;item&gt;1760&lt;/item&gt;&lt;item&gt;1772&lt;/item&gt;&lt;item&gt;3478&lt;/item&gt;&lt;/record-ids&gt;&lt;/item&gt;&lt;/Libraries&gt;"/>
  </w:docVars>
  <w:rsids>
    <w:rsidRoot w:val="00DC0248"/>
    <w:rsid w:val="00001EAE"/>
    <w:rsid w:val="0000536B"/>
    <w:rsid w:val="000408CD"/>
    <w:rsid w:val="0006726D"/>
    <w:rsid w:val="000812FC"/>
    <w:rsid w:val="000A3F30"/>
    <w:rsid w:val="000A3F58"/>
    <w:rsid w:val="000A5EB7"/>
    <w:rsid w:val="000C4991"/>
    <w:rsid w:val="000D7AB3"/>
    <w:rsid w:val="00107825"/>
    <w:rsid w:val="001211AC"/>
    <w:rsid w:val="00182374"/>
    <w:rsid w:val="00183484"/>
    <w:rsid w:val="00190D36"/>
    <w:rsid w:val="00191AB9"/>
    <w:rsid w:val="00191CFB"/>
    <w:rsid w:val="001954DF"/>
    <w:rsid w:val="001A4445"/>
    <w:rsid w:val="001B5266"/>
    <w:rsid w:val="001E1EB8"/>
    <w:rsid w:val="00202C88"/>
    <w:rsid w:val="002053D8"/>
    <w:rsid w:val="00221A0F"/>
    <w:rsid w:val="0025167D"/>
    <w:rsid w:val="00254370"/>
    <w:rsid w:val="00272745"/>
    <w:rsid w:val="00273DAA"/>
    <w:rsid w:val="00283FBE"/>
    <w:rsid w:val="00290A50"/>
    <w:rsid w:val="00292392"/>
    <w:rsid w:val="00292B5B"/>
    <w:rsid w:val="002A182A"/>
    <w:rsid w:val="002A4302"/>
    <w:rsid w:val="002A73C9"/>
    <w:rsid w:val="002C2D11"/>
    <w:rsid w:val="002D1111"/>
    <w:rsid w:val="003062F8"/>
    <w:rsid w:val="0031279B"/>
    <w:rsid w:val="00356B38"/>
    <w:rsid w:val="0037641E"/>
    <w:rsid w:val="00381C61"/>
    <w:rsid w:val="00382C30"/>
    <w:rsid w:val="00384636"/>
    <w:rsid w:val="00394DAC"/>
    <w:rsid w:val="0039744A"/>
    <w:rsid w:val="003A4DF2"/>
    <w:rsid w:val="003B7BA1"/>
    <w:rsid w:val="003B7F3C"/>
    <w:rsid w:val="003E1D32"/>
    <w:rsid w:val="00406500"/>
    <w:rsid w:val="00422720"/>
    <w:rsid w:val="00434F8A"/>
    <w:rsid w:val="00440692"/>
    <w:rsid w:val="004551B2"/>
    <w:rsid w:val="00455AE8"/>
    <w:rsid w:val="00456BC9"/>
    <w:rsid w:val="004738ED"/>
    <w:rsid w:val="00474A38"/>
    <w:rsid w:val="00491EC2"/>
    <w:rsid w:val="004A56C0"/>
    <w:rsid w:val="004B4C0C"/>
    <w:rsid w:val="004C0E20"/>
    <w:rsid w:val="004C7D89"/>
    <w:rsid w:val="005011C2"/>
    <w:rsid w:val="00513B11"/>
    <w:rsid w:val="005212A3"/>
    <w:rsid w:val="0053015F"/>
    <w:rsid w:val="00534AC4"/>
    <w:rsid w:val="00537039"/>
    <w:rsid w:val="00543D6F"/>
    <w:rsid w:val="00551746"/>
    <w:rsid w:val="0057656B"/>
    <w:rsid w:val="005C1CEC"/>
    <w:rsid w:val="005C7A08"/>
    <w:rsid w:val="005D3AF7"/>
    <w:rsid w:val="005E5FB6"/>
    <w:rsid w:val="005F1F2B"/>
    <w:rsid w:val="00613B60"/>
    <w:rsid w:val="00650D26"/>
    <w:rsid w:val="0065439B"/>
    <w:rsid w:val="0067189B"/>
    <w:rsid w:val="006758B2"/>
    <w:rsid w:val="0067693B"/>
    <w:rsid w:val="00676BC8"/>
    <w:rsid w:val="00691112"/>
    <w:rsid w:val="006C0FA8"/>
    <w:rsid w:val="006C5EAE"/>
    <w:rsid w:val="006E2F99"/>
    <w:rsid w:val="006F2CDD"/>
    <w:rsid w:val="00703088"/>
    <w:rsid w:val="00707A36"/>
    <w:rsid w:val="00733DDA"/>
    <w:rsid w:val="00754B0C"/>
    <w:rsid w:val="007556EC"/>
    <w:rsid w:val="00757209"/>
    <w:rsid w:val="00765589"/>
    <w:rsid w:val="007773A4"/>
    <w:rsid w:val="0079115B"/>
    <w:rsid w:val="007A0DED"/>
    <w:rsid w:val="007D6FD7"/>
    <w:rsid w:val="007E10C4"/>
    <w:rsid w:val="00823745"/>
    <w:rsid w:val="00847695"/>
    <w:rsid w:val="00847C5A"/>
    <w:rsid w:val="00865DBE"/>
    <w:rsid w:val="008B4B67"/>
    <w:rsid w:val="008C68C9"/>
    <w:rsid w:val="008D1BC4"/>
    <w:rsid w:val="008E038C"/>
    <w:rsid w:val="00901E64"/>
    <w:rsid w:val="009259DE"/>
    <w:rsid w:val="009768A1"/>
    <w:rsid w:val="00981369"/>
    <w:rsid w:val="009B1EA8"/>
    <w:rsid w:val="009E160B"/>
    <w:rsid w:val="009E63F8"/>
    <w:rsid w:val="009F0659"/>
    <w:rsid w:val="009F3BFC"/>
    <w:rsid w:val="00A00688"/>
    <w:rsid w:val="00A05397"/>
    <w:rsid w:val="00A34AE2"/>
    <w:rsid w:val="00A41418"/>
    <w:rsid w:val="00A61FED"/>
    <w:rsid w:val="00A74CD3"/>
    <w:rsid w:val="00A75B70"/>
    <w:rsid w:val="00A865B2"/>
    <w:rsid w:val="00A944A5"/>
    <w:rsid w:val="00A97D1D"/>
    <w:rsid w:val="00AB1099"/>
    <w:rsid w:val="00AB3B5F"/>
    <w:rsid w:val="00AC70E6"/>
    <w:rsid w:val="00AC7D96"/>
    <w:rsid w:val="00AF6F28"/>
    <w:rsid w:val="00B2574B"/>
    <w:rsid w:val="00B42B33"/>
    <w:rsid w:val="00BA2CA7"/>
    <w:rsid w:val="00BE2621"/>
    <w:rsid w:val="00BE491A"/>
    <w:rsid w:val="00BE7C45"/>
    <w:rsid w:val="00C01455"/>
    <w:rsid w:val="00C04E8A"/>
    <w:rsid w:val="00C321FA"/>
    <w:rsid w:val="00C44D28"/>
    <w:rsid w:val="00C60F99"/>
    <w:rsid w:val="00C61097"/>
    <w:rsid w:val="00C65A88"/>
    <w:rsid w:val="00C66A53"/>
    <w:rsid w:val="00C74C12"/>
    <w:rsid w:val="00C87E0C"/>
    <w:rsid w:val="00CA000D"/>
    <w:rsid w:val="00CD5937"/>
    <w:rsid w:val="00CF167B"/>
    <w:rsid w:val="00CF619B"/>
    <w:rsid w:val="00D124A0"/>
    <w:rsid w:val="00D12F6E"/>
    <w:rsid w:val="00D27584"/>
    <w:rsid w:val="00D90017"/>
    <w:rsid w:val="00D917E1"/>
    <w:rsid w:val="00D927D8"/>
    <w:rsid w:val="00DA18BF"/>
    <w:rsid w:val="00DA4A12"/>
    <w:rsid w:val="00DC0248"/>
    <w:rsid w:val="00DE431A"/>
    <w:rsid w:val="00DF1D7F"/>
    <w:rsid w:val="00DF67B3"/>
    <w:rsid w:val="00E00001"/>
    <w:rsid w:val="00E023D6"/>
    <w:rsid w:val="00E77F27"/>
    <w:rsid w:val="00E93922"/>
    <w:rsid w:val="00E945BD"/>
    <w:rsid w:val="00E95F82"/>
    <w:rsid w:val="00EA5D3B"/>
    <w:rsid w:val="00EB2312"/>
    <w:rsid w:val="00EC4409"/>
    <w:rsid w:val="00EF189A"/>
    <w:rsid w:val="00F03317"/>
    <w:rsid w:val="00F21B0A"/>
    <w:rsid w:val="00F25C39"/>
    <w:rsid w:val="00F42155"/>
    <w:rsid w:val="00F43B34"/>
    <w:rsid w:val="00F503E3"/>
    <w:rsid w:val="00F50563"/>
    <w:rsid w:val="00F719A8"/>
    <w:rsid w:val="00F839A2"/>
    <w:rsid w:val="00FA59F2"/>
    <w:rsid w:val="00FF47B8"/>
    <w:rsid w:val="453272F7"/>
    <w:rsid w:val="6A6A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DEA7D"/>
  <w15:docId w15:val="{B532FCBD-B7C1-46F1-A4A3-F7C958DBC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/>
      <w:spacing w:after="160"/>
      <w:jc w:val="left"/>
    </w:pPr>
    <w:rPr>
      <w:kern w:val="0"/>
      <w:sz w:val="20"/>
      <w:szCs w:val="20"/>
      <w:lang w:val="en-AU"/>
    </w:r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pPr>
      <w:widowControl w:val="0"/>
      <w:spacing w:after="0"/>
    </w:pPr>
    <w:rPr>
      <w:b/>
      <w:bCs/>
      <w:kern w:val="2"/>
      <w:sz w:val="21"/>
      <w:szCs w:val="22"/>
      <w:lang w:val="en-US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kern w:val="0"/>
      <w:sz w:val="20"/>
      <w:szCs w:val="20"/>
      <w:lang w:val="en-AU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kern w:val="0"/>
      <w:sz w:val="20"/>
      <w:szCs w:val="20"/>
      <w:lang w:val="en-AU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刘梓瑞</dc:creator>
  <cp:lastModifiedBy>刘梓瑞</cp:lastModifiedBy>
  <cp:revision>2</cp:revision>
  <dcterms:created xsi:type="dcterms:W3CDTF">2023-06-21T11:20:00Z</dcterms:created>
  <dcterms:modified xsi:type="dcterms:W3CDTF">2023-06-2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1C433CAD6444C87A5447DA291C12100_13</vt:lpwstr>
  </property>
</Properties>
</file>